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1429"/>
        <w:gridCol w:w="1710"/>
        <w:gridCol w:w="2250"/>
        <w:gridCol w:w="1530"/>
        <w:gridCol w:w="5548"/>
      </w:tblGrid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ind w:right="-4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tudy Area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tudy Blocks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ather Station; Type; Location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Missing Data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Questionable Data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Data substituted for Missing or Questionable Data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am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All Tam sites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9F392B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S ID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212201; RAWS; Detroit Lakes, MN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, and P for 8–16 Apr 2009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 used P,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Detroit Lakes, MN (station KDTL), for 8–16 Apr 2009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0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0DD1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8D41E4" w:rsidP="000E7A8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SC00478027;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F392B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GHCND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ooner, WI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D142E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17 Mar 2009. (2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all of July 2009.</w:t>
            </w:r>
            <w:r w:rsidR="00D142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(3) P for 23–25 Jan 2010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 use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the nearby station in Siren, WI (station KRZN), for all of July 2009. We did not fill other, small, data gaps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2DA4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12DAI1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9F392B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WS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70804; RAWS; Hayward, WI 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D142E4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P for 20–21 Feb 2012. (2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20 Feb–4 Mar 2012, 30 Mar–1 Apr 2012, 8–9 Apr 2012, 11 Apr 2012, and 15 Apr 2012.</w:t>
            </w:r>
            <w:r w:rsidR="00D142E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3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P for 1–6 Jan 2011. 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 used P,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Hayward, WI (station KHYR), for all data gaps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4DA3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C4DAI2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4DB9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SC4DBI2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9F392B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NWS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70602;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AWS; Lind, WI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1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9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pr–3 May 2008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did not patch in data for missing temperature records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TL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1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2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A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B1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RL3DC1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9F392B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WS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71002; RAWS; Woodruff, WI 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P from 12–14 May 2011. (2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11–15 May 2011. (3) P,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28–29 Mar 2011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used data averaged from Arbor Vitae, WI (station KARV), and Minocqua, WI (</w:t>
            </w:r>
            <w:proofErr w:type="gram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GHCND:USC</w:t>
            </w:r>
            <w:proofErr w:type="gram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0475516), for all data gaps as Woodruff is midway between these two stations. 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="00927D55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WRDA1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8D41E4" w:rsidP="000E7A8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SC00472165;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F392B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GHCND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dge, WI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P,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31 May 2011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16 Jan 2009 (-37.8 C) was noticeably lower for all other records during 2008–2012. 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16 Jan 2009 for all stations in the surrounding area was higher than the outlier recorded for Dodge. We used the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1.1 C) recorded at the two nearest stations, which also was the lowest among the surrounding stations.  (1)We did not patch in data for 31 May 2011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P4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8D41E4" w:rsidP="000E7A8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SC00470124;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GHCND;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ma Dam 4, WI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(1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16 Mar 2012, 31 May 2012. (2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or 16 Mar 2012, 31 May 2012, and 19 July 2012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 did not patch in data for missing temperature records because they were sufficiently isolated in time to have little effect on the </w:t>
            </w: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ummary statistics we calculated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UMR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P7</w:t>
            </w:r>
          </w:p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PSP1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8D41E4" w:rsidP="000E7A8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SC00478589;</w:t>
            </w:r>
            <w:r w:rsidR="009F39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HCND;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empealeau, WI       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12 and 28 Mar 2012, 29 Apr 2012. (2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ax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30 May 2012. 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16 Jan 2009 (-36.7 C) noticeably lower than in other years, plausible based on data from stations from the surrounding area.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did not patch in data for missing temperature records because they were sufficiently isolated in time to have little effect on the summary statistics we calculated.</w:t>
            </w:r>
          </w:p>
        </w:tc>
      </w:tr>
      <w:tr w:rsidR="00380986" w:rsidRPr="00380986" w:rsidTr="00927D55">
        <w:tc>
          <w:tcPr>
            <w:tcW w:w="60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</w:t>
            </w:r>
          </w:p>
        </w:tc>
        <w:tc>
          <w:tcPr>
            <w:tcW w:w="1429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MRP10</w:t>
            </w:r>
          </w:p>
        </w:tc>
        <w:tc>
          <w:tcPr>
            <w:tcW w:w="171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8D41E4" w:rsidP="000E7A8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AA ID 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USC00476827;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HCND;</w:t>
            </w:r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airie du </w:t>
            </w:r>
            <w:proofErr w:type="spellStart"/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Chien</w:t>
            </w:r>
            <w:proofErr w:type="spellEnd"/>
            <w:r w:rsidR="00380986"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, WI</w:t>
            </w:r>
          </w:p>
        </w:tc>
        <w:tc>
          <w:tcPr>
            <w:tcW w:w="225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) </w:t>
            </w:r>
            <w:proofErr w:type="spellStart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Tmin</w:t>
            </w:r>
            <w:proofErr w:type="spellEnd"/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2 Jan 2010.</w:t>
            </w:r>
          </w:p>
        </w:tc>
        <w:tc>
          <w:tcPr>
            <w:tcW w:w="1530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48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380986" w:rsidRPr="00380986" w:rsidRDefault="00380986" w:rsidP="0038098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0986">
              <w:rPr>
                <w:rFonts w:ascii="Times New Roman" w:eastAsia="Calibri" w:hAnsi="Times New Roman" w:cs="Times New Roman"/>
                <w:sz w:val="20"/>
                <w:szCs w:val="20"/>
              </w:rPr>
              <w:t>We did not patch in data for missing temperature records because they were sufficiently isolated in time to have little effect on the summary statistics we calculated.</w:t>
            </w:r>
          </w:p>
        </w:tc>
      </w:tr>
    </w:tbl>
    <w:p w:rsidR="00380986" w:rsidRDefault="00380986" w:rsidP="00192B71">
      <w:pPr>
        <w:spacing w:line="480" w:lineRule="auto"/>
        <w:rPr>
          <w:rFonts w:ascii="Times New Roman" w:hAnsi="Times New Roman" w:cs="Times New Roman"/>
        </w:rPr>
      </w:pPr>
    </w:p>
    <w:p w:rsidR="007B7AA8" w:rsidRDefault="00380986" w:rsidP="00235DD7">
      <w:pPr>
        <w:spacing w:line="480" w:lineRule="auto"/>
      </w:pPr>
      <w:r w:rsidRPr="00192B7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2B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 did not include dates for s</w:t>
      </w:r>
      <w:r w:rsidRPr="00192B71">
        <w:rPr>
          <w:rFonts w:ascii="Times New Roman" w:hAnsi="Times New Roman" w:cs="Times New Roman"/>
          <w:sz w:val="20"/>
          <w:szCs w:val="20"/>
        </w:rPr>
        <w:t xml:space="preserve">mall data gaps unless </w:t>
      </w:r>
      <w:r>
        <w:rPr>
          <w:rFonts w:ascii="Times New Roman" w:hAnsi="Times New Roman" w:cs="Times New Roman"/>
          <w:sz w:val="20"/>
          <w:szCs w:val="20"/>
        </w:rPr>
        <w:t>we incorporated substitute data.</w:t>
      </w:r>
    </w:p>
    <w:sectPr w:rsidR="007B7AA8" w:rsidSect="00235D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A8"/>
    <w:rsid w:val="00013255"/>
    <w:rsid w:val="000354D2"/>
    <w:rsid w:val="00051C34"/>
    <w:rsid w:val="000A4264"/>
    <w:rsid w:val="000A66FC"/>
    <w:rsid w:val="000C0A36"/>
    <w:rsid w:val="000C1148"/>
    <w:rsid w:val="000C6BE1"/>
    <w:rsid w:val="000D143F"/>
    <w:rsid w:val="000E7A8E"/>
    <w:rsid w:val="00134593"/>
    <w:rsid w:val="00136264"/>
    <w:rsid w:val="001400BB"/>
    <w:rsid w:val="001653EA"/>
    <w:rsid w:val="00166F54"/>
    <w:rsid w:val="001733E5"/>
    <w:rsid w:val="00192B71"/>
    <w:rsid w:val="001A10D5"/>
    <w:rsid w:val="001B56A8"/>
    <w:rsid w:val="001C5C8F"/>
    <w:rsid w:val="001D55EF"/>
    <w:rsid w:val="0020019B"/>
    <w:rsid w:val="00235DD7"/>
    <w:rsid w:val="00257B62"/>
    <w:rsid w:val="00285F4D"/>
    <w:rsid w:val="002A41AA"/>
    <w:rsid w:val="002D022E"/>
    <w:rsid w:val="002E2EBF"/>
    <w:rsid w:val="0030226E"/>
    <w:rsid w:val="00325FA7"/>
    <w:rsid w:val="00357D93"/>
    <w:rsid w:val="00380986"/>
    <w:rsid w:val="00394381"/>
    <w:rsid w:val="003A4DEB"/>
    <w:rsid w:val="003D4375"/>
    <w:rsid w:val="0040715D"/>
    <w:rsid w:val="00411017"/>
    <w:rsid w:val="0043306D"/>
    <w:rsid w:val="00445BD9"/>
    <w:rsid w:val="0045082E"/>
    <w:rsid w:val="004859C8"/>
    <w:rsid w:val="004A59A0"/>
    <w:rsid w:val="004A7377"/>
    <w:rsid w:val="004A7DA2"/>
    <w:rsid w:val="004B20A9"/>
    <w:rsid w:val="004B775A"/>
    <w:rsid w:val="004C255E"/>
    <w:rsid w:val="004D6AEE"/>
    <w:rsid w:val="004E106A"/>
    <w:rsid w:val="004F468D"/>
    <w:rsid w:val="0050270A"/>
    <w:rsid w:val="005035F3"/>
    <w:rsid w:val="00530872"/>
    <w:rsid w:val="00555CA8"/>
    <w:rsid w:val="00583931"/>
    <w:rsid w:val="00584F65"/>
    <w:rsid w:val="005B5A74"/>
    <w:rsid w:val="005E57A3"/>
    <w:rsid w:val="005F774E"/>
    <w:rsid w:val="00642D57"/>
    <w:rsid w:val="0068463D"/>
    <w:rsid w:val="006A7FBD"/>
    <w:rsid w:val="006C72BA"/>
    <w:rsid w:val="006D7501"/>
    <w:rsid w:val="006E594E"/>
    <w:rsid w:val="006F0C2B"/>
    <w:rsid w:val="00710C8D"/>
    <w:rsid w:val="0072506C"/>
    <w:rsid w:val="00745281"/>
    <w:rsid w:val="00787360"/>
    <w:rsid w:val="0079436E"/>
    <w:rsid w:val="00796F4A"/>
    <w:rsid w:val="007A418D"/>
    <w:rsid w:val="007B7AA8"/>
    <w:rsid w:val="0080636C"/>
    <w:rsid w:val="00856E80"/>
    <w:rsid w:val="00893198"/>
    <w:rsid w:val="008C2342"/>
    <w:rsid w:val="008D41E4"/>
    <w:rsid w:val="008D71E0"/>
    <w:rsid w:val="008F0DA5"/>
    <w:rsid w:val="00904430"/>
    <w:rsid w:val="00927D55"/>
    <w:rsid w:val="00945F15"/>
    <w:rsid w:val="00952D21"/>
    <w:rsid w:val="00960F9F"/>
    <w:rsid w:val="00966F0A"/>
    <w:rsid w:val="00970491"/>
    <w:rsid w:val="00975840"/>
    <w:rsid w:val="009A1B42"/>
    <w:rsid w:val="009F392B"/>
    <w:rsid w:val="009F44AD"/>
    <w:rsid w:val="00A03E29"/>
    <w:rsid w:val="00A21294"/>
    <w:rsid w:val="00A42E32"/>
    <w:rsid w:val="00A576AC"/>
    <w:rsid w:val="00A6652D"/>
    <w:rsid w:val="00A736EC"/>
    <w:rsid w:val="00A8204A"/>
    <w:rsid w:val="00AB1F31"/>
    <w:rsid w:val="00AB6BAA"/>
    <w:rsid w:val="00AC4F90"/>
    <w:rsid w:val="00AC696B"/>
    <w:rsid w:val="00AE49A4"/>
    <w:rsid w:val="00AF28DC"/>
    <w:rsid w:val="00AF6D05"/>
    <w:rsid w:val="00B02915"/>
    <w:rsid w:val="00B343B2"/>
    <w:rsid w:val="00B451B3"/>
    <w:rsid w:val="00B550BC"/>
    <w:rsid w:val="00B56D2A"/>
    <w:rsid w:val="00B61905"/>
    <w:rsid w:val="00B72CE4"/>
    <w:rsid w:val="00B832C3"/>
    <w:rsid w:val="00BC581E"/>
    <w:rsid w:val="00C44DB5"/>
    <w:rsid w:val="00C530F8"/>
    <w:rsid w:val="00C82765"/>
    <w:rsid w:val="00CA5876"/>
    <w:rsid w:val="00CD0A47"/>
    <w:rsid w:val="00CD6E27"/>
    <w:rsid w:val="00D041C9"/>
    <w:rsid w:val="00D142E4"/>
    <w:rsid w:val="00D2633A"/>
    <w:rsid w:val="00D338C8"/>
    <w:rsid w:val="00D35BBD"/>
    <w:rsid w:val="00D52566"/>
    <w:rsid w:val="00D652ED"/>
    <w:rsid w:val="00D7799F"/>
    <w:rsid w:val="00E03655"/>
    <w:rsid w:val="00E11174"/>
    <w:rsid w:val="00E27B80"/>
    <w:rsid w:val="00E3259C"/>
    <w:rsid w:val="00E81F01"/>
    <w:rsid w:val="00EF7A21"/>
    <w:rsid w:val="00F4535B"/>
    <w:rsid w:val="00F81156"/>
    <w:rsid w:val="00F83B9F"/>
    <w:rsid w:val="00FA103C"/>
    <w:rsid w:val="00FD19F6"/>
    <w:rsid w:val="00FE4C2A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C06990-AE58-4C5F-98E8-EE7A8587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A8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A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A8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A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A8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40B69-29D6-4C34-A84D-3C3CEA3E2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Sadinski, Walter J</cp:lastModifiedBy>
  <cp:revision>4</cp:revision>
  <dcterms:created xsi:type="dcterms:W3CDTF">2017-08-09T22:50:00Z</dcterms:created>
  <dcterms:modified xsi:type="dcterms:W3CDTF">2018-08-12T21:27:00Z</dcterms:modified>
</cp:coreProperties>
</file>